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0066" w:rsidRDefault="00320066" w:rsidP="00320066">
      <w:pPr>
        <w:spacing w:after="120" w:line="360" w:lineRule="auto"/>
        <w:jc w:val="both"/>
        <w:rPr>
          <w:b/>
          <w:color w:val="000000" w:themeColor="text1"/>
          <w:sz w:val="28"/>
          <w:lang w:val="en-US"/>
        </w:rPr>
      </w:pPr>
      <w:r>
        <w:rPr>
          <w:b/>
          <w:color w:val="000000" w:themeColor="text1"/>
          <w:sz w:val="28"/>
          <w:lang w:val="en-US"/>
        </w:rPr>
        <w:t>Additional file 2</w:t>
      </w:r>
    </w:p>
    <w:p w:rsidR="00320066" w:rsidRPr="00E179BE" w:rsidRDefault="00320066" w:rsidP="00320066">
      <w:pPr>
        <w:spacing w:after="120" w:line="360" w:lineRule="auto"/>
        <w:ind w:firstLine="709"/>
        <w:jc w:val="both"/>
        <w:rPr>
          <w:rFonts w:cstheme="minorHAnsi"/>
          <w:b/>
          <w:lang w:val="en-US"/>
        </w:rPr>
      </w:pPr>
      <w:r>
        <w:rPr>
          <w:lang w:val="en-US"/>
        </w:rPr>
        <w:t xml:space="preserve">All transthoracic </w:t>
      </w:r>
      <w:r w:rsidRPr="008666F9">
        <w:rPr>
          <w:lang w:val="en-US"/>
        </w:rPr>
        <w:t>echocardiograph</w:t>
      </w:r>
      <w:r>
        <w:rPr>
          <w:lang w:val="en-US"/>
        </w:rPr>
        <w:t xml:space="preserve">ic </w:t>
      </w:r>
      <w:r w:rsidRPr="008666F9">
        <w:rPr>
          <w:lang w:val="en-US"/>
        </w:rPr>
        <w:t xml:space="preserve">measurements were performed with a Vivid 9 (GE, Healthcare, </w:t>
      </w:r>
      <w:proofErr w:type="gramStart"/>
      <w:r w:rsidRPr="008666F9">
        <w:rPr>
          <w:lang w:val="en-US"/>
        </w:rPr>
        <w:t>Chicago</w:t>
      </w:r>
      <w:proofErr w:type="gramEnd"/>
      <w:r w:rsidRPr="008666F9">
        <w:rPr>
          <w:lang w:val="en-US"/>
        </w:rPr>
        <w:t>, Il, USA) by the same experienced operator</w:t>
      </w:r>
      <w:r>
        <w:rPr>
          <w:lang w:val="en-US"/>
        </w:rPr>
        <w:t xml:space="preserve"> (CS). All measurements were performed</w:t>
      </w:r>
      <w:r w:rsidRPr="008666F9">
        <w:rPr>
          <w:lang w:val="en-US"/>
        </w:rPr>
        <w:t xml:space="preserve"> at end-expiration </w:t>
      </w:r>
      <w:r w:rsidRPr="008666F9">
        <w:rPr>
          <w:rFonts w:cstheme="majorBidi"/>
          <w:color w:val="000000" w:themeColor="text1"/>
          <w:lang w:val="en-GB"/>
        </w:rPr>
        <w:t xml:space="preserve">and averaged on three consecutive cardiac cycles in patients with sinus rhythm </w:t>
      </w:r>
      <w:r w:rsidRPr="003A1015">
        <w:rPr>
          <w:rFonts w:cstheme="majorBidi"/>
          <w:color w:val="000000" w:themeColor="text1"/>
          <w:lang w:val="en-GB"/>
        </w:rPr>
        <w:t xml:space="preserve">and on five consecutive cardiac cycles in patients with atrial fibrillation, </w:t>
      </w:r>
      <w:r w:rsidRPr="00375081">
        <w:rPr>
          <w:color w:val="000000" w:themeColor="text1"/>
          <w:lang w:val="en-US"/>
        </w:rPr>
        <w:t>according to current recommendations</w:t>
      </w:r>
      <w:r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fldChar w:fldCharType="begin">
          <w:fldData xml:space="preserve">PEVuZE5vdGU+PENpdGU+PEF1dGhvcj5MYW5nPC9BdXRob3I+PFllYXI+MjAxNTwvWWVhcj48UmVj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==
</w:fldData>
        </w:fldChar>
      </w:r>
      <w:r>
        <w:rPr>
          <w:color w:val="000000" w:themeColor="text1"/>
          <w:lang w:val="en-US"/>
        </w:rPr>
        <w:instrText xml:space="preserve"> ADDIN EN.CITE </w:instrText>
      </w:r>
      <w:r>
        <w:rPr>
          <w:color w:val="000000" w:themeColor="text1"/>
          <w:lang w:val="en-US"/>
        </w:rPr>
        <w:fldChar w:fldCharType="begin">
          <w:fldData xml:space="preserve">PEVuZE5vdGU+PENpdGU+PEF1dGhvcj5MYW5nPC9BdXRob3I+PFllYXI+MjAxNTwvWWVhcj48UmVj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==
</w:fldData>
        </w:fldChar>
      </w:r>
      <w:r>
        <w:rPr>
          <w:color w:val="000000" w:themeColor="text1"/>
          <w:lang w:val="en-US"/>
        </w:rPr>
        <w:instrText xml:space="preserve"> ADDIN EN.CITE.DATA </w:instrText>
      </w:r>
      <w:r>
        <w:rPr>
          <w:color w:val="000000" w:themeColor="text1"/>
          <w:lang w:val="en-US"/>
        </w:rPr>
      </w:r>
      <w:r>
        <w:rPr>
          <w:color w:val="000000" w:themeColor="text1"/>
          <w:lang w:val="en-US"/>
        </w:rPr>
        <w:fldChar w:fldCharType="end"/>
      </w:r>
      <w:r>
        <w:rPr>
          <w:color w:val="000000" w:themeColor="text1"/>
          <w:lang w:val="en-US"/>
        </w:rPr>
      </w:r>
      <w:r>
        <w:rPr>
          <w:color w:val="000000" w:themeColor="text1"/>
          <w:lang w:val="en-US"/>
        </w:rPr>
        <w:fldChar w:fldCharType="separate"/>
      </w:r>
      <w:r>
        <w:rPr>
          <w:noProof/>
          <w:color w:val="000000" w:themeColor="text1"/>
          <w:lang w:val="en-US"/>
        </w:rPr>
        <w:t>(1, 2)</w:t>
      </w:r>
      <w:r>
        <w:rPr>
          <w:color w:val="000000" w:themeColor="text1"/>
          <w:lang w:val="en-US"/>
        </w:rPr>
        <w:fldChar w:fldCharType="end"/>
      </w:r>
      <w:r>
        <w:rPr>
          <w:color w:val="000000" w:themeColor="text1"/>
          <w:lang w:val="en-US"/>
        </w:rPr>
        <w:t>.</w:t>
      </w:r>
      <w:r w:rsidRPr="00375081">
        <w:rPr>
          <w:color w:val="000000" w:themeColor="text1"/>
          <w:lang w:val="en-US"/>
        </w:rPr>
        <w:t xml:space="preserve"> From apical five- and four-chamber views, we measured (</w:t>
      </w:r>
      <w:proofErr w:type="spellStart"/>
      <w:r w:rsidRPr="00375081">
        <w:rPr>
          <w:color w:val="000000" w:themeColor="text1"/>
          <w:lang w:val="en-US"/>
        </w:rPr>
        <w:t>i</w:t>
      </w:r>
      <w:proofErr w:type="spellEnd"/>
      <w:r w:rsidRPr="00375081">
        <w:rPr>
          <w:color w:val="000000" w:themeColor="text1"/>
          <w:lang w:val="en-US"/>
        </w:rPr>
        <w:t xml:space="preserve">) the velocity-time integral of the left ventricular outflow tract, (ii) parameters of </w:t>
      </w:r>
      <w:r>
        <w:rPr>
          <w:color w:val="000000" w:themeColor="text1"/>
          <w:lang w:val="en-US"/>
        </w:rPr>
        <w:t xml:space="preserve">right ventricular </w:t>
      </w:r>
      <w:r w:rsidRPr="00375081">
        <w:rPr>
          <w:color w:val="000000" w:themeColor="text1"/>
          <w:lang w:val="en-US"/>
        </w:rPr>
        <w:t xml:space="preserve">systolic function with the systolic peak velocity of the tricuspid annulus with tissue Doppler imaging and the tricuspid annular plane systolic excursion in the M-mode, and (iii) the </w:t>
      </w:r>
      <w:r>
        <w:rPr>
          <w:color w:val="000000" w:themeColor="text1"/>
          <w:lang w:val="en-US"/>
        </w:rPr>
        <w:t>left and right ventricular end-diastolic areas (</w:t>
      </w:r>
      <w:r w:rsidRPr="00375081">
        <w:rPr>
          <w:color w:val="000000" w:themeColor="text1"/>
          <w:lang w:val="en-US"/>
        </w:rPr>
        <w:t>LVEDA and RVEDA</w:t>
      </w:r>
      <w:r>
        <w:rPr>
          <w:color w:val="000000" w:themeColor="text1"/>
          <w:lang w:val="en-US"/>
        </w:rPr>
        <w:t>)</w:t>
      </w:r>
      <w:r w:rsidRPr="00375081">
        <w:rPr>
          <w:color w:val="000000" w:themeColor="text1"/>
          <w:lang w:val="en-US"/>
        </w:rPr>
        <w:t xml:space="preserve">. All contours were hand-drawn. The left ventricular ejection fraction was calculated by the modified Simpson’s </w:t>
      </w:r>
      <w:r w:rsidRPr="00860A1B">
        <w:rPr>
          <w:color w:val="000000" w:themeColor="text1"/>
          <w:lang w:val="en-US"/>
        </w:rPr>
        <w:t>rule,</w:t>
      </w:r>
      <w:r w:rsidRPr="00375081">
        <w:rPr>
          <w:color w:val="000000" w:themeColor="text1"/>
          <w:lang w:val="en-US"/>
        </w:rPr>
        <w:t xml:space="preserve"> and we calculated the RVEDA/LVEDA ratio. Acute </w:t>
      </w:r>
      <w:proofErr w:type="spellStart"/>
      <w:r w:rsidRPr="00375081">
        <w:rPr>
          <w:color w:val="000000" w:themeColor="text1"/>
          <w:lang w:val="en-US"/>
        </w:rPr>
        <w:t>cor</w:t>
      </w:r>
      <w:proofErr w:type="spellEnd"/>
      <w:r w:rsidRPr="00375081">
        <w:rPr>
          <w:color w:val="000000" w:themeColor="text1"/>
          <w:lang w:val="en-US"/>
        </w:rPr>
        <w:t xml:space="preserve"> </w:t>
      </w:r>
      <w:proofErr w:type="spellStart"/>
      <w:r w:rsidRPr="00375081">
        <w:rPr>
          <w:color w:val="000000" w:themeColor="text1"/>
          <w:lang w:val="en-US"/>
        </w:rPr>
        <w:t>pulmonale</w:t>
      </w:r>
      <w:proofErr w:type="spellEnd"/>
      <w:r w:rsidRPr="00375081">
        <w:rPr>
          <w:color w:val="000000" w:themeColor="text1"/>
          <w:lang w:val="en-US"/>
        </w:rPr>
        <w:t xml:space="preserve"> was defined by a RVEDA/LVEDA ratio &gt;0.6 and flattened interventricular septum</w:t>
      </w:r>
      <w:r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fldChar w:fldCharType="begin">
          <w:fldData xml:space="preserve">PEVuZE5vdGU+PENpdGU+PEF1dGhvcj5MYW5nPC9BdXRob3I+PFllYXI+MjAxNTwvWWVhcj48UmVj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</w:fldData>
        </w:fldChar>
      </w:r>
      <w:r>
        <w:rPr>
          <w:color w:val="000000" w:themeColor="text1"/>
          <w:lang w:val="en-US"/>
        </w:rPr>
        <w:instrText xml:space="preserve"> ADDIN EN.CITE </w:instrText>
      </w:r>
      <w:r>
        <w:rPr>
          <w:color w:val="000000" w:themeColor="text1"/>
          <w:lang w:val="en-US"/>
        </w:rPr>
        <w:fldChar w:fldCharType="begin">
          <w:fldData xml:space="preserve">PEVuZE5vdGU+PENpdGU+PEF1dGhvcj5MYW5nPC9BdXRob3I+PFllYXI+MjAxNTwvWWVhcj48UmVj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</w:fldData>
        </w:fldChar>
      </w:r>
      <w:r>
        <w:rPr>
          <w:color w:val="000000" w:themeColor="text1"/>
          <w:lang w:val="en-US"/>
        </w:rPr>
        <w:instrText xml:space="preserve"> ADDIN EN.CITE.DATA </w:instrText>
      </w:r>
      <w:r>
        <w:rPr>
          <w:color w:val="000000" w:themeColor="text1"/>
          <w:lang w:val="en-US"/>
        </w:rPr>
      </w:r>
      <w:r>
        <w:rPr>
          <w:color w:val="000000" w:themeColor="text1"/>
          <w:lang w:val="en-US"/>
        </w:rPr>
        <w:fldChar w:fldCharType="end"/>
      </w:r>
      <w:r>
        <w:rPr>
          <w:color w:val="000000" w:themeColor="text1"/>
          <w:lang w:val="en-US"/>
        </w:rPr>
      </w:r>
      <w:r>
        <w:rPr>
          <w:color w:val="000000" w:themeColor="text1"/>
          <w:lang w:val="en-US"/>
        </w:rPr>
        <w:fldChar w:fldCharType="separate"/>
      </w:r>
      <w:r>
        <w:rPr>
          <w:noProof/>
          <w:color w:val="000000" w:themeColor="text1"/>
          <w:lang w:val="en-US"/>
        </w:rPr>
        <w:t>(1)</w:t>
      </w:r>
      <w:r>
        <w:rPr>
          <w:color w:val="000000" w:themeColor="text1"/>
          <w:lang w:val="en-US"/>
        </w:rPr>
        <w:fldChar w:fldCharType="end"/>
      </w:r>
      <w:r>
        <w:rPr>
          <w:color w:val="000000" w:themeColor="text1"/>
          <w:lang w:val="en-US"/>
        </w:rPr>
        <w:t>.</w:t>
      </w:r>
    </w:p>
    <w:p w:rsidR="00320066" w:rsidRDefault="00320066" w:rsidP="00320066">
      <w:pPr>
        <w:rPr>
          <w:b/>
          <w:bCs/>
          <w:color w:val="000000" w:themeColor="text1"/>
          <w:sz w:val="28"/>
          <w:szCs w:val="28"/>
          <w:lang w:val="en-US"/>
        </w:rPr>
      </w:pPr>
      <w:r>
        <w:rPr>
          <w:b/>
          <w:bCs/>
          <w:color w:val="000000" w:themeColor="text1"/>
          <w:sz w:val="28"/>
          <w:szCs w:val="28"/>
          <w:lang w:val="en-US"/>
        </w:rPr>
        <w:br w:type="page"/>
      </w:r>
    </w:p>
    <w:p w:rsidR="00320066" w:rsidRPr="00040615" w:rsidRDefault="00320066" w:rsidP="00320066">
      <w:pPr>
        <w:suppressLineNumbers/>
        <w:rPr>
          <w:b/>
          <w:bCs/>
          <w:color w:val="000000" w:themeColor="text1"/>
          <w:sz w:val="28"/>
          <w:szCs w:val="28"/>
          <w:lang w:val="en-US"/>
        </w:rPr>
      </w:pPr>
      <w:r w:rsidRPr="00040615">
        <w:rPr>
          <w:b/>
          <w:bCs/>
          <w:color w:val="000000" w:themeColor="text1"/>
          <w:sz w:val="28"/>
          <w:szCs w:val="28"/>
          <w:lang w:val="en-US"/>
        </w:rPr>
        <w:lastRenderedPageBreak/>
        <w:t>Figure S1</w:t>
      </w:r>
    </w:p>
    <w:p w:rsidR="00320066" w:rsidRDefault="00320066" w:rsidP="00320066">
      <w:pPr>
        <w:suppressLineNumbers/>
        <w:spacing w:line="360" w:lineRule="auto"/>
        <w:jc w:val="both"/>
        <w:rPr>
          <w:color w:val="000000" w:themeColor="text1"/>
          <w:lang w:val="en-US"/>
        </w:rPr>
      </w:pPr>
      <w:r>
        <w:rPr>
          <w:noProof/>
          <w:color w:val="000000" w:themeColor="text1"/>
          <w:lang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191F54D" wp14:editId="377C73B9">
                <wp:simplePos x="0" y="0"/>
                <wp:positionH relativeFrom="column">
                  <wp:posOffset>-542607</wp:posOffset>
                </wp:positionH>
                <wp:positionV relativeFrom="paragraph">
                  <wp:posOffset>514033</wp:posOffset>
                </wp:positionV>
                <wp:extent cx="1328737" cy="571500"/>
                <wp:effectExtent l="0" t="0" r="5080" b="0"/>
                <wp:wrapNone/>
                <wp:docPr id="4" name="Rectangle : coins arrondi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8737" cy="57150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5843017E" id="Rectangle : coins arrondis 4" o:spid="_x0000_s1026" style="position:absolute;margin-left:-42.7pt;margin-top:40.5pt;width:104.6pt;height:4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" fillcolor="white [3212]" stroked="f" strokeweight="1pt">
                <v:stroke joinstyle="miter"/>
              </v:roundrect>
            </w:pict>
          </mc:Fallback>
        </mc:AlternateContent>
      </w:r>
      <w:r w:rsidRPr="00815E24">
        <w:rPr>
          <w:noProof/>
          <w:color w:val="000000" w:themeColor="text1"/>
          <w:lang w:eastAsia="en-IN"/>
        </w:rPr>
        <w:drawing>
          <wp:anchor distT="0" distB="0" distL="114300" distR="114300" simplePos="0" relativeHeight="251659264" behindDoc="0" locked="0" layoutInCell="1" allowOverlap="1" wp14:anchorId="3C705780" wp14:editId="3CD9946E">
            <wp:simplePos x="0" y="0"/>
            <wp:positionH relativeFrom="column">
              <wp:posOffset>-542290</wp:posOffset>
            </wp:positionH>
            <wp:positionV relativeFrom="paragraph">
              <wp:posOffset>509588</wp:posOffset>
            </wp:positionV>
            <wp:extent cx="6921500" cy="5067935"/>
            <wp:effectExtent l="0" t="0" r="0" b="0"/>
            <wp:wrapThrough wrapText="bothSides">
              <wp:wrapPolygon edited="0">
                <wp:start x="0" y="0"/>
                <wp:lineTo x="0" y="21543"/>
                <wp:lineTo x="21560" y="21543"/>
                <wp:lineTo x="21560" y="0"/>
                <wp:lineTo x="0" y="0"/>
              </wp:wrapPolygon>
            </wp:wrapThrough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21500" cy="50679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color w:val="000000" w:themeColor="text1"/>
          <w:lang w:val="en-US"/>
        </w:rPr>
        <w:br w:type="page"/>
      </w:r>
    </w:p>
    <w:p w:rsidR="00320066" w:rsidRDefault="00320066" w:rsidP="00320066">
      <w:pPr>
        <w:suppressLineNumbers/>
        <w:rPr>
          <w:b/>
          <w:bCs/>
          <w:color w:val="000000" w:themeColor="text1"/>
          <w:sz w:val="28"/>
          <w:szCs w:val="28"/>
          <w:lang w:val="en-US"/>
        </w:rPr>
      </w:pPr>
      <w:r w:rsidRPr="00040615">
        <w:rPr>
          <w:noProof/>
          <w:color w:val="000000" w:themeColor="text1"/>
          <w:sz w:val="16"/>
          <w:szCs w:val="16"/>
          <w:lang w:eastAsia="en-IN"/>
        </w:rPr>
        <w:lastRenderedPageBreak/>
        <w:drawing>
          <wp:anchor distT="0" distB="0" distL="114300" distR="114300" simplePos="0" relativeHeight="251660288" behindDoc="0" locked="0" layoutInCell="1" allowOverlap="1" wp14:anchorId="02200C04" wp14:editId="2279B6F1">
            <wp:simplePos x="0" y="0"/>
            <wp:positionH relativeFrom="column">
              <wp:posOffset>-443865</wp:posOffset>
            </wp:positionH>
            <wp:positionV relativeFrom="paragraph">
              <wp:posOffset>499745</wp:posOffset>
            </wp:positionV>
            <wp:extent cx="6358255" cy="4989830"/>
            <wp:effectExtent l="0" t="0" r="4445" b="1270"/>
            <wp:wrapThrough wrapText="bothSides">
              <wp:wrapPolygon edited="0">
                <wp:start x="0" y="0"/>
                <wp:lineTo x="0" y="21551"/>
                <wp:lineTo x="21572" y="21551"/>
                <wp:lineTo x="21572" y="0"/>
                <wp:lineTo x="0" y="0"/>
              </wp:wrapPolygon>
            </wp:wrapThrough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8255" cy="49898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40615">
        <w:rPr>
          <w:noProof/>
          <w:color w:val="000000" w:themeColor="text1"/>
          <w:sz w:val="16"/>
          <w:szCs w:val="16"/>
          <w:lang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26C0BF4" wp14:editId="7613564C">
                <wp:simplePos x="0" y="0"/>
                <wp:positionH relativeFrom="column">
                  <wp:posOffset>-442278</wp:posOffset>
                </wp:positionH>
                <wp:positionV relativeFrom="paragraph">
                  <wp:posOffset>4946332</wp:posOffset>
                </wp:positionV>
                <wp:extent cx="1328737" cy="571500"/>
                <wp:effectExtent l="0" t="0" r="5080" b="0"/>
                <wp:wrapNone/>
                <wp:docPr id="2" name="Rectangle : coins arrondi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8737" cy="57150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61918E2F" id="Rectangle : coins arrondis 2" o:spid="_x0000_s1026" style="position:absolute;margin-left:-34.85pt;margin-top:389.45pt;width:104.6pt;height:4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" fillcolor="white [3212]" stroked="f" strokeweight="1pt">
                <v:stroke joinstyle="miter"/>
              </v:roundrect>
            </w:pict>
          </mc:Fallback>
        </mc:AlternateContent>
      </w:r>
      <w:r w:rsidRPr="00040615">
        <w:rPr>
          <w:b/>
          <w:bCs/>
          <w:color w:val="000000" w:themeColor="text1"/>
          <w:sz w:val="28"/>
          <w:szCs w:val="28"/>
          <w:lang w:val="en-US"/>
        </w:rPr>
        <w:t>Figure S2</w:t>
      </w:r>
    </w:p>
    <w:p w:rsidR="00320066" w:rsidRDefault="00320066" w:rsidP="00320066">
      <w:pPr>
        <w:suppressLineNumbers/>
        <w:rPr>
          <w:b/>
          <w:bCs/>
          <w:color w:val="000000" w:themeColor="text1"/>
          <w:sz w:val="28"/>
          <w:szCs w:val="28"/>
          <w:lang w:val="en-US"/>
        </w:rPr>
      </w:pPr>
    </w:p>
    <w:p w:rsidR="00320066" w:rsidRDefault="00320066" w:rsidP="00320066">
      <w:pPr>
        <w:rPr>
          <w:rFonts w:ascii="Calibri" w:hAnsi="Calibri" w:cs="Calibri"/>
          <w:b/>
          <w:bCs/>
          <w:color w:val="000000" w:themeColor="text1"/>
          <w:sz w:val="48"/>
          <w:szCs w:val="48"/>
          <w:lang w:val="en-US"/>
        </w:rPr>
      </w:pPr>
      <w:r>
        <w:rPr>
          <w:b/>
          <w:bCs/>
          <w:color w:val="000000" w:themeColor="text1"/>
          <w:sz w:val="48"/>
          <w:szCs w:val="48"/>
        </w:rPr>
        <w:br w:type="page"/>
      </w:r>
      <w:bookmarkStart w:id="0" w:name="_GoBack"/>
      <w:bookmarkEnd w:id="0"/>
    </w:p>
    <w:p w:rsidR="00320066" w:rsidRPr="00C86674" w:rsidRDefault="00320066" w:rsidP="00320066">
      <w:pPr>
        <w:spacing w:after="120" w:line="360" w:lineRule="auto"/>
        <w:jc w:val="both"/>
        <w:rPr>
          <w:b/>
          <w:color w:val="000000" w:themeColor="text1"/>
          <w:sz w:val="28"/>
          <w:lang w:val="en-US"/>
        </w:rPr>
      </w:pPr>
      <w:r>
        <w:rPr>
          <w:b/>
          <w:color w:val="000000" w:themeColor="text1"/>
          <w:sz w:val="28"/>
          <w:lang w:val="en-US"/>
        </w:rPr>
        <w:lastRenderedPageBreak/>
        <w:t>Additional references</w:t>
      </w:r>
    </w:p>
    <w:p w:rsidR="00320066" w:rsidRPr="00A52D63" w:rsidRDefault="00320066" w:rsidP="00320066">
      <w:pPr>
        <w:pStyle w:val="EndNoteBibliography"/>
        <w:spacing w:after="240"/>
        <w:rPr>
          <w:noProof/>
        </w:rPr>
      </w:pPr>
      <w:r>
        <w:rPr>
          <w:b/>
          <w:bCs/>
          <w:color w:val="000000" w:themeColor="text1"/>
        </w:rPr>
        <w:fldChar w:fldCharType="begin"/>
      </w:r>
      <w:r w:rsidRPr="00A52D63">
        <w:rPr>
          <w:b/>
          <w:bCs/>
          <w:color w:val="000000" w:themeColor="text1"/>
        </w:rPr>
        <w:instrText xml:space="preserve"> ADDIN EN.REFLIST </w:instrText>
      </w:r>
      <w:r>
        <w:rPr>
          <w:b/>
          <w:bCs/>
          <w:color w:val="000000" w:themeColor="text1"/>
        </w:rPr>
        <w:fldChar w:fldCharType="separate"/>
      </w:r>
      <w:r w:rsidRPr="00A52D63">
        <w:rPr>
          <w:noProof/>
        </w:rPr>
        <w:t>1.</w:t>
      </w:r>
      <w:r>
        <w:rPr>
          <w:noProof/>
        </w:rPr>
        <w:t xml:space="preserve"> </w:t>
      </w:r>
      <w:r w:rsidRPr="00A52D63">
        <w:rPr>
          <w:noProof/>
        </w:rPr>
        <w:t>Lang RM, Badano LP, Mor-Avi V, Afilalo J, Armstrong A, Ernande L, et al. Recommendations for cardiac chamber quantification by echocardiography in adults: an update from the American Society of Echocardiography and the European Association of Cardiovascular Imaging. Eur Heart J Cardiovasc Imaging. 2015;16(3):233-70.</w:t>
      </w:r>
    </w:p>
    <w:p w:rsidR="00320066" w:rsidRPr="00A52D63" w:rsidRDefault="00320066" w:rsidP="00320066">
      <w:pPr>
        <w:pStyle w:val="EndNoteBibliography"/>
        <w:rPr>
          <w:noProof/>
        </w:rPr>
      </w:pPr>
      <w:r w:rsidRPr="00A52D63">
        <w:rPr>
          <w:noProof/>
        </w:rPr>
        <w:t>2.</w:t>
      </w:r>
      <w:r>
        <w:rPr>
          <w:noProof/>
        </w:rPr>
        <w:t xml:space="preserve"> </w:t>
      </w:r>
      <w:r w:rsidRPr="00A52D63">
        <w:rPr>
          <w:noProof/>
        </w:rPr>
        <w:t>Mitchell C, Rahko PS, Blauwet LA, Canaday B, Finstuen JA, Foster MC, et al. Guidelines for Performing a Comprehensive Transthoracic Echocardiographic Examination in Adults: Recommendations from the American Society of Echocardiography. J Am Soc Echocardiogr. 2019;32(1):1-64.</w:t>
      </w:r>
    </w:p>
    <w:p w:rsidR="00320066" w:rsidRPr="00040615" w:rsidRDefault="00320066" w:rsidP="00320066">
      <w:pPr>
        <w:suppressLineNumbers/>
        <w:rPr>
          <w:b/>
          <w:bCs/>
          <w:color w:val="000000" w:themeColor="text1"/>
          <w:sz w:val="48"/>
          <w:szCs w:val="48"/>
          <w:lang w:val="en-US"/>
        </w:rPr>
      </w:pPr>
      <w:r>
        <w:rPr>
          <w:b/>
          <w:bCs/>
          <w:color w:val="000000" w:themeColor="text1"/>
          <w:sz w:val="48"/>
          <w:szCs w:val="48"/>
          <w:lang w:val="en-US"/>
        </w:rPr>
        <w:fldChar w:fldCharType="end"/>
      </w:r>
    </w:p>
    <w:p w:rsidR="00326508" w:rsidRDefault="00326508"/>
    <w:sectPr w:rsidR="00326508" w:rsidSect="00040615">
      <w:footerReference w:type="even" r:id="rId6"/>
      <w:footerReference w:type="default" r:id="rId7"/>
      <w:pgSz w:w="11900" w:h="16840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8778191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40615" w:rsidRDefault="00320066" w:rsidP="00FE74F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40615" w:rsidRDefault="0032006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218176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40615" w:rsidRDefault="00320066" w:rsidP="00FE74F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:rsidR="00040615" w:rsidRDefault="0032006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19E"/>
    <w:rsid w:val="00000649"/>
    <w:rsid w:val="00002F16"/>
    <w:rsid w:val="00003C1F"/>
    <w:rsid w:val="00005E1B"/>
    <w:rsid w:val="000068C1"/>
    <w:rsid w:val="00006A74"/>
    <w:rsid w:val="000109A4"/>
    <w:rsid w:val="00014256"/>
    <w:rsid w:val="0002402C"/>
    <w:rsid w:val="00025E1D"/>
    <w:rsid w:val="00027D31"/>
    <w:rsid w:val="000321B0"/>
    <w:rsid w:val="00035DB6"/>
    <w:rsid w:val="00040FF0"/>
    <w:rsid w:val="000421AB"/>
    <w:rsid w:val="00042220"/>
    <w:rsid w:val="00043591"/>
    <w:rsid w:val="0004604A"/>
    <w:rsid w:val="00046E51"/>
    <w:rsid w:val="0004792E"/>
    <w:rsid w:val="00052F7E"/>
    <w:rsid w:val="000556C3"/>
    <w:rsid w:val="000567F6"/>
    <w:rsid w:val="00056D2C"/>
    <w:rsid w:val="00060BF6"/>
    <w:rsid w:val="000625AB"/>
    <w:rsid w:val="00063900"/>
    <w:rsid w:val="00066B7B"/>
    <w:rsid w:val="00067F62"/>
    <w:rsid w:val="00073B7F"/>
    <w:rsid w:val="0007663E"/>
    <w:rsid w:val="00076F1C"/>
    <w:rsid w:val="00077A12"/>
    <w:rsid w:val="00080AFC"/>
    <w:rsid w:val="0008225E"/>
    <w:rsid w:val="0008232E"/>
    <w:rsid w:val="00083117"/>
    <w:rsid w:val="00084F77"/>
    <w:rsid w:val="0009145C"/>
    <w:rsid w:val="00094411"/>
    <w:rsid w:val="0009656A"/>
    <w:rsid w:val="000970C1"/>
    <w:rsid w:val="000B0BB3"/>
    <w:rsid w:val="000B101E"/>
    <w:rsid w:val="000B110F"/>
    <w:rsid w:val="000B602D"/>
    <w:rsid w:val="000C184A"/>
    <w:rsid w:val="000C4728"/>
    <w:rsid w:val="000D0D9A"/>
    <w:rsid w:val="000D45B4"/>
    <w:rsid w:val="000D5194"/>
    <w:rsid w:val="000E4B2A"/>
    <w:rsid w:val="000E50EA"/>
    <w:rsid w:val="000E5FF4"/>
    <w:rsid w:val="000E68C5"/>
    <w:rsid w:val="000F0AAC"/>
    <w:rsid w:val="000F4CC6"/>
    <w:rsid w:val="000F62CC"/>
    <w:rsid w:val="0010149B"/>
    <w:rsid w:val="00102D16"/>
    <w:rsid w:val="0010353A"/>
    <w:rsid w:val="001047D7"/>
    <w:rsid w:val="00106F18"/>
    <w:rsid w:val="0011021B"/>
    <w:rsid w:val="00112DAF"/>
    <w:rsid w:val="00116C31"/>
    <w:rsid w:val="001178FA"/>
    <w:rsid w:val="00122C6C"/>
    <w:rsid w:val="001241B8"/>
    <w:rsid w:val="00125511"/>
    <w:rsid w:val="001259E1"/>
    <w:rsid w:val="00126831"/>
    <w:rsid w:val="00133EDC"/>
    <w:rsid w:val="00136369"/>
    <w:rsid w:val="00137860"/>
    <w:rsid w:val="001429D3"/>
    <w:rsid w:val="00143205"/>
    <w:rsid w:val="001448A7"/>
    <w:rsid w:val="00150034"/>
    <w:rsid w:val="00150175"/>
    <w:rsid w:val="00152114"/>
    <w:rsid w:val="001541E0"/>
    <w:rsid w:val="00154EEF"/>
    <w:rsid w:val="00165AF8"/>
    <w:rsid w:val="001712E3"/>
    <w:rsid w:val="00172A43"/>
    <w:rsid w:val="001735E3"/>
    <w:rsid w:val="00175497"/>
    <w:rsid w:val="00175D9A"/>
    <w:rsid w:val="00176AF4"/>
    <w:rsid w:val="00177F37"/>
    <w:rsid w:val="001853EC"/>
    <w:rsid w:val="001928A3"/>
    <w:rsid w:val="00193925"/>
    <w:rsid w:val="00195423"/>
    <w:rsid w:val="00195B0B"/>
    <w:rsid w:val="00197F5D"/>
    <w:rsid w:val="001A5BA4"/>
    <w:rsid w:val="001A6303"/>
    <w:rsid w:val="001B3CAA"/>
    <w:rsid w:val="001B497F"/>
    <w:rsid w:val="001B4FED"/>
    <w:rsid w:val="001B6E20"/>
    <w:rsid w:val="001B79D0"/>
    <w:rsid w:val="001C1EBA"/>
    <w:rsid w:val="001C67D6"/>
    <w:rsid w:val="001C7CB7"/>
    <w:rsid w:val="001D2D6D"/>
    <w:rsid w:val="001D47F1"/>
    <w:rsid w:val="001D56FF"/>
    <w:rsid w:val="001D704A"/>
    <w:rsid w:val="001D70A1"/>
    <w:rsid w:val="001E057F"/>
    <w:rsid w:val="001E2DCE"/>
    <w:rsid w:val="001E70BB"/>
    <w:rsid w:val="001F1C47"/>
    <w:rsid w:val="001F1F9B"/>
    <w:rsid w:val="001F5121"/>
    <w:rsid w:val="001F56EB"/>
    <w:rsid w:val="001F756B"/>
    <w:rsid w:val="00201198"/>
    <w:rsid w:val="00201741"/>
    <w:rsid w:val="0020206E"/>
    <w:rsid w:val="00204ACB"/>
    <w:rsid w:val="00211197"/>
    <w:rsid w:val="00213430"/>
    <w:rsid w:val="002202DE"/>
    <w:rsid w:val="002210F1"/>
    <w:rsid w:val="00227775"/>
    <w:rsid w:val="00232918"/>
    <w:rsid w:val="00232C4E"/>
    <w:rsid w:val="00232E14"/>
    <w:rsid w:val="00233EAA"/>
    <w:rsid w:val="00236374"/>
    <w:rsid w:val="00236D5C"/>
    <w:rsid w:val="00240CC8"/>
    <w:rsid w:val="0024386C"/>
    <w:rsid w:val="0024575B"/>
    <w:rsid w:val="00247C4E"/>
    <w:rsid w:val="00253CF1"/>
    <w:rsid w:val="00254849"/>
    <w:rsid w:val="00260819"/>
    <w:rsid w:val="002637E1"/>
    <w:rsid w:val="0026433A"/>
    <w:rsid w:val="002710F7"/>
    <w:rsid w:val="00273394"/>
    <w:rsid w:val="002743D9"/>
    <w:rsid w:val="002744A7"/>
    <w:rsid w:val="00274F8C"/>
    <w:rsid w:val="00275470"/>
    <w:rsid w:val="002759E4"/>
    <w:rsid w:val="00280348"/>
    <w:rsid w:val="002808D0"/>
    <w:rsid w:val="002841BE"/>
    <w:rsid w:val="002844D2"/>
    <w:rsid w:val="00286D91"/>
    <w:rsid w:val="00291685"/>
    <w:rsid w:val="00292A69"/>
    <w:rsid w:val="00293267"/>
    <w:rsid w:val="00293A2B"/>
    <w:rsid w:val="00295392"/>
    <w:rsid w:val="00297907"/>
    <w:rsid w:val="002A0308"/>
    <w:rsid w:val="002A48D3"/>
    <w:rsid w:val="002B2BCB"/>
    <w:rsid w:val="002B7260"/>
    <w:rsid w:val="002C1A5A"/>
    <w:rsid w:val="002C5FC2"/>
    <w:rsid w:val="002C7DD7"/>
    <w:rsid w:val="002D19C4"/>
    <w:rsid w:val="002D447B"/>
    <w:rsid w:val="002D5C30"/>
    <w:rsid w:val="002E4036"/>
    <w:rsid w:val="002E4B4A"/>
    <w:rsid w:val="002E538A"/>
    <w:rsid w:val="002F1A65"/>
    <w:rsid w:val="002F38EF"/>
    <w:rsid w:val="002F3DF6"/>
    <w:rsid w:val="002F5456"/>
    <w:rsid w:val="002F5D1B"/>
    <w:rsid w:val="002F7175"/>
    <w:rsid w:val="00300740"/>
    <w:rsid w:val="00302D64"/>
    <w:rsid w:val="003050FF"/>
    <w:rsid w:val="00305D53"/>
    <w:rsid w:val="00314511"/>
    <w:rsid w:val="00314DE8"/>
    <w:rsid w:val="00317922"/>
    <w:rsid w:val="003179F2"/>
    <w:rsid w:val="00320066"/>
    <w:rsid w:val="00321576"/>
    <w:rsid w:val="00326368"/>
    <w:rsid w:val="00326508"/>
    <w:rsid w:val="0032730B"/>
    <w:rsid w:val="00331D82"/>
    <w:rsid w:val="00332AD3"/>
    <w:rsid w:val="00342C75"/>
    <w:rsid w:val="003441C4"/>
    <w:rsid w:val="00344A86"/>
    <w:rsid w:val="00345EBC"/>
    <w:rsid w:val="003521D4"/>
    <w:rsid w:val="00352D3A"/>
    <w:rsid w:val="00354950"/>
    <w:rsid w:val="00355125"/>
    <w:rsid w:val="00356025"/>
    <w:rsid w:val="00356591"/>
    <w:rsid w:val="00356971"/>
    <w:rsid w:val="00360626"/>
    <w:rsid w:val="00361158"/>
    <w:rsid w:val="00364278"/>
    <w:rsid w:val="00364C9A"/>
    <w:rsid w:val="00366BDC"/>
    <w:rsid w:val="00373416"/>
    <w:rsid w:val="00376C36"/>
    <w:rsid w:val="00376E79"/>
    <w:rsid w:val="00381445"/>
    <w:rsid w:val="00384A62"/>
    <w:rsid w:val="00390A56"/>
    <w:rsid w:val="00391622"/>
    <w:rsid w:val="003916D0"/>
    <w:rsid w:val="003917D7"/>
    <w:rsid w:val="00394CEA"/>
    <w:rsid w:val="003A1D29"/>
    <w:rsid w:val="003A4149"/>
    <w:rsid w:val="003A550F"/>
    <w:rsid w:val="003A614B"/>
    <w:rsid w:val="003A671E"/>
    <w:rsid w:val="003B2C5A"/>
    <w:rsid w:val="003B2C8F"/>
    <w:rsid w:val="003B3227"/>
    <w:rsid w:val="003B4D6D"/>
    <w:rsid w:val="003B606D"/>
    <w:rsid w:val="003C292F"/>
    <w:rsid w:val="003C3494"/>
    <w:rsid w:val="003C3A5A"/>
    <w:rsid w:val="003C56E2"/>
    <w:rsid w:val="003C6C5C"/>
    <w:rsid w:val="003D01AB"/>
    <w:rsid w:val="003D04F3"/>
    <w:rsid w:val="003D0AE7"/>
    <w:rsid w:val="003D2BBC"/>
    <w:rsid w:val="003D36F1"/>
    <w:rsid w:val="003D470B"/>
    <w:rsid w:val="003D58A6"/>
    <w:rsid w:val="003D5DCD"/>
    <w:rsid w:val="003E0571"/>
    <w:rsid w:val="003E5545"/>
    <w:rsid w:val="003E5D17"/>
    <w:rsid w:val="003E695A"/>
    <w:rsid w:val="003E74F9"/>
    <w:rsid w:val="003F1170"/>
    <w:rsid w:val="003F1921"/>
    <w:rsid w:val="003F246D"/>
    <w:rsid w:val="003F6C36"/>
    <w:rsid w:val="003F7D16"/>
    <w:rsid w:val="00401FD5"/>
    <w:rsid w:val="00416977"/>
    <w:rsid w:val="00421A83"/>
    <w:rsid w:val="00424663"/>
    <w:rsid w:val="00426C70"/>
    <w:rsid w:val="00431916"/>
    <w:rsid w:val="00434DC4"/>
    <w:rsid w:val="004353B6"/>
    <w:rsid w:val="004405CB"/>
    <w:rsid w:val="004426A8"/>
    <w:rsid w:val="004612E3"/>
    <w:rsid w:val="00461623"/>
    <w:rsid w:val="00464174"/>
    <w:rsid w:val="004648C3"/>
    <w:rsid w:val="004665FD"/>
    <w:rsid w:val="00467402"/>
    <w:rsid w:val="00475604"/>
    <w:rsid w:val="00476CEF"/>
    <w:rsid w:val="00477415"/>
    <w:rsid w:val="004778FD"/>
    <w:rsid w:val="00480619"/>
    <w:rsid w:val="0048286C"/>
    <w:rsid w:val="00482B1E"/>
    <w:rsid w:val="00485393"/>
    <w:rsid w:val="0048668F"/>
    <w:rsid w:val="00486EC2"/>
    <w:rsid w:val="0048755B"/>
    <w:rsid w:val="0048760D"/>
    <w:rsid w:val="00490929"/>
    <w:rsid w:val="00490F16"/>
    <w:rsid w:val="0049344E"/>
    <w:rsid w:val="0049452F"/>
    <w:rsid w:val="00496479"/>
    <w:rsid w:val="004A10DB"/>
    <w:rsid w:val="004A6D62"/>
    <w:rsid w:val="004A782C"/>
    <w:rsid w:val="004A7C3D"/>
    <w:rsid w:val="004B6A0C"/>
    <w:rsid w:val="004B7CD7"/>
    <w:rsid w:val="004B7DEC"/>
    <w:rsid w:val="004C0ED1"/>
    <w:rsid w:val="004C414F"/>
    <w:rsid w:val="004D13F7"/>
    <w:rsid w:val="004D3E39"/>
    <w:rsid w:val="004D654A"/>
    <w:rsid w:val="004D7520"/>
    <w:rsid w:val="004D7CFD"/>
    <w:rsid w:val="004E1D73"/>
    <w:rsid w:val="004E5504"/>
    <w:rsid w:val="004E5AC4"/>
    <w:rsid w:val="004E7F94"/>
    <w:rsid w:val="004F004B"/>
    <w:rsid w:val="004F5542"/>
    <w:rsid w:val="004F5E50"/>
    <w:rsid w:val="004F5EE8"/>
    <w:rsid w:val="004F7E49"/>
    <w:rsid w:val="00501B47"/>
    <w:rsid w:val="00512CE7"/>
    <w:rsid w:val="00517180"/>
    <w:rsid w:val="00520D4F"/>
    <w:rsid w:val="0052125C"/>
    <w:rsid w:val="00521B12"/>
    <w:rsid w:val="00523A38"/>
    <w:rsid w:val="00524F2F"/>
    <w:rsid w:val="005268C9"/>
    <w:rsid w:val="005276FE"/>
    <w:rsid w:val="00530FA9"/>
    <w:rsid w:val="005317E3"/>
    <w:rsid w:val="0053274D"/>
    <w:rsid w:val="005327CE"/>
    <w:rsid w:val="0054088B"/>
    <w:rsid w:val="0054095A"/>
    <w:rsid w:val="00541E73"/>
    <w:rsid w:val="005431F6"/>
    <w:rsid w:val="00543229"/>
    <w:rsid w:val="00551AFA"/>
    <w:rsid w:val="00552454"/>
    <w:rsid w:val="00552A69"/>
    <w:rsid w:val="00552F3B"/>
    <w:rsid w:val="005578A3"/>
    <w:rsid w:val="00557E56"/>
    <w:rsid w:val="005627D8"/>
    <w:rsid w:val="00575B02"/>
    <w:rsid w:val="00576729"/>
    <w:rsid w:val="0057786C"/>
    <w:rsid w:val="005779E5"/>
    <w:rsid w:val="005877B3"/>
    <w:rsid w:val="00590313"/>
    <w:rsid w:val="005917C5"/>
    <w:rsid w:val="00591C81"/>
    <w:rsid w:val="00592AB2"/>
    <w:rsid w:val="00592D78"/>
    <w:rsid w:val="00597CA1"/>
    <w:rsid w:val="005A0C37"/>
    <w:rsid w:val="005A3278"/>
    <w:rsid w:val="005A332F"/>
    <w:rsid w:val="005B03BB"/>
    <w:rsid w:val="005B6199"/>
    <w:rsid w:val="005B68A6"/>
    <w:rsid w:val="005C1089"/>
    <w:rsid w:val="005C1846"/>
    <w:rsid w:val="005C22D1"/>
    <w:rsid w:val="005C22EE"/>
    <w:rsid w:val="005C3E93"/>
    <w:rsid w:val="005C43F4"/>
    <w:rsid w:val="005D05E1"/>
    <w:rsid w:val="005D1E40"/>
    <w:rsid w:val="005D202E"/>
    <w:rsid w:val="005D2600"/>
    <w:rsid w:val="005D3896"/>
    <w:rsid w:val="005D7DB5"/>
    <w:rsid w:val="005E3DFC"/>
    <w:rsid w:val="005E53D7"/>
    <w:rsid w:val="005F5806"/>
    <w:rsid w:val="00600716"/>
    <w:rsid w:val="00604E94"/>
    <w:rsid w:val="0060593F"/>
    <w:rsid w:val="006079CF"/>
    <w:rsid w:val="00616071"/>
    <w:rsid w:val="00617965"/>
    <w:rsid w:val="006246EE"/>
    <w:rsid w:val="00625966"/>
    <w:rsid w:val="00626D5B"/>
    <w:rsid w:val="0063209D"/>
    <w:rsid w:val="006333D2"/>
    <w:rsid w:val="00633DBD"/>
    <w:rsid w:val="00636024"/>
    <w:rsid w:val="00636487"/>
    <w:rsid w:val="006417F4"/>
    <w:rsid w:val="00647A53"/>
    <w:rsid w:val="006508A9"/>
    <w:rsid w:val="00652B1D"/>
    <w:rsid w:val="0065519E"/>
    <w:rsid w:val="00660078"/>
    <w:rsid w:val="00662BD8"/>
    <w:rsid w:val="00662D86"/>
    <w:rsid w:val="00662E47"/>
    <w:rsid w:val="00663D57"/>
    <w:rsid w:val="006668BF"/>
    <w:rsid w:val="00667F80"/>
    <w:rsid w:val="00670640"/>
    <w:rsid w:val="00671013"/>
    <w:rsid w:val="00671791"/>
    <w:rsid w:val="00671EEA"/>
    <w:rsid w:val="00672242"/>
    <w:rsid w:val="00672B93"/>
    <w:rsid w:val="0067740E"/>
    <w:rsid w:val="006800D9"/>
    <w:rsid w:val="00681C7F"/>
    <w:rsid w:val="00682B27"/>
    <w:rsid w:val="00682B7C"/>
    <w:rsid w:val="00683B27"/>
    <w:rsid w:val="00683BAA"/>
    <w:rsid w:val="00685A4D"/>
    <w:rsid w:val="00685C91"/>
    <w:rsid w:val="00686D56"/>
    <w:rsid w:val="00687504"/>
    <w:rsid w:val="00691219"/>
    <w:rsid w:val="00692A31"/>
    <w:rsid w:val="00693C84"/>
    <w:rsid w:val="00694C19"/>
    <w:rsid w:val="00694D48"/>
    <w:rsid w:val="006A4495"/>
    <w:rsid w:val="006A7FBF"/>
    <w:rsid w:val="006B1499"/>
    <w:rsid w:val="006B3A26"/>
    <w:rsid w:val="006B7794"/>
    <w:rsid w:val="006C24DD"/>
    <w:rsid w:val="006C3821"/>
    <w:rsid w:val="006D0607"/>
    <w:rsid w:val="006D420A"/>
    <w:rsid w:val="006D5451"/>
    <w:rsid w:val="006D5DDA"/>
    <w:rsid w:val="006D6747"/>
    <w:rsid w:val="006E03C6"/>
    <w:rsid w:val="006E0D1B"/>
    <w:rsid w:val="006F59DC"/>
    <w:rsid w:val="006F721B"/>
    <w:rsid w:val="00700606"/>
    <w:rsid w:val="00700D1B"/>
    <w:rsid w:val="007013C7"/>
    <w:rsid w:val="00703D73"/>
    <w:rsid w:val="00704D77"/>
    <w:rsid w:val="007052AC"/>
    <w:rsid w:val="0070613B"/>
    <w:rsid w:val="007112F3"/>
    <w:rsid w:val="00714C6E"/>
    <w:rsid w:val="00715496"/>
    <w:rsid w:val="00721F0C"/>
    <w:rsid w:val="00722B41"/>
    <w:rsid w:val="00724006"/>
    <w:rsid w:val="00724385"/>
    <w:rsid w:val="0072584E"/>
    <w:rsid w:val="00732FC7"/>
    <w:rsid w:val="00735DD0"/>
    <w:rsid w:val="007416D5"/>
    <w:rsid w:val="00753FD3"/>
    <w:rsid w:val="007576F0"/>
    <w:rsid w:val="0076039F"/>
    <w:rsid w:val="00760E1B"/>
    <w:rsid w:val="007636BB"/>
    <w:rsid w:val="00765D61"/>
    <w:rsid w:val="0077172F"/>
    <w:rsid w:val="00772D50"/>
    <w:rsid w:val="00775B5E"/>
    <w:rsid w:val="00776483"/>
    <w:rsid w:val="00782E93"/>
    <w:rsid w:val="007832D6"/>
    <w:rsid w:val="007837B0"/>
    <w:rsid w:val="00792D63"/>
    <w:rsid w:val="007936B9"/>
    <w:rsid w:val="007970CF"/>
    <w:rsid w:val="007A0E06"/>
    <w:rsid w:val="007A19A2"/>
    <w:rsid w:val="007A30D6"/>
    <w:rsid w:val="007A4100"/>
    <w:rsid w:val="007A43C2"/>
    <w:rsid w:val="007A4B3C"/>
    <w:rsid w:val="007A562E"/>
    <w:rsid w:val="007A6F24"/>
    <w:rsid w:val="007B38E9"/>
    <w:rsid w:val="007B4757"/>
    <w:rsid w:val="007B5D2D"/>
    <w:rsid w:val="007B5F6F"/>
    <w:rsid w:val="007B68F4"/>
    <w:rsid w:val="007C086B"/>
    <w:rsid w:val="007C0F05"/>
    <w:rsid w:val="007C1EFD"/>
    <w:rsid w:val="007C439F"/>
    <w:rsid w:val="007C66F1"/>
    <w:rsid w:val="007D0AD7"/>
    <w:rsid w:val="007D0CFA"/>
    <w:rsid w:val="007D2B5E"/>
    <w:rsid w:val="007E01F0"/>
    <w:rsid w:val="007E1EA0"/>
    <w:rsid w:val="007E2723"/>
    <w:rsid w:val="007E4BF1"/>
    <w:rsid w:val="007E54DD"/>
    <w:rsid w:val="007F03E3"/>
    <w:rsid w:val="007F0EF4"/>
    <w:rsid w:val="007F3493"/>
    <w:rsid w:val="007F3571"/>
    <w:rsid w:val="008008D1"/>
    <w:rsid w:val="00803257"/>
    <w:rsid w:val="008074E7"/>
    <w:rsid w:val="00810208"/>
    <w:rsid w:val="00811E91"/>
    <w:rsid w:val="00813502"/>
    <w:rsid w:val="0081387D"/>
    <w:rsid w:val="00815C86"/>
    <w:rsid w:val="008165D9"/>
    <w:rsid w:val="00821E18"/>
    <w:rsid w:val="00822C05"/>
    <w:rsid w:val="00825117"/>
    <w:rsid w:val="00825A5C"/>
    <w:rsid w:val="00826B9A"/>
    <w:rsid w:val="00830C58"/>
    <w:rsid w:val="0084072E"/>
    <w:rsid w:val="00840E39"/>
    <w:rsid w:val="00841AE4"/>
    <w:rsid w:val="00842402"/>
    <w:rsid w:val="008450F6"/>
    <w:rsid w:val="00855D3F"/>
    <w:rsid w:val="00855E17"/>
    <w:rsid w:val="0086300F"/>
    <w:rsid w:val="0086348E"/>
    <w:rsid w:val="00867A6A"/>
    <w:rsid w:val="00871EA6"/>
    <w:rsid w:val="00874B37"/>
    <w:rsid w:val="00877973"/>
    <w:rsid w:val="00881788"/>
    <w:rsid w:val="00881E8D"/>
    <w:rsid w:val="00885C0B"/>
    <w:rsid w:val="00890298"/>
    <w:rsid w:val="00892759"/>
    <w:rsid w:val="008935E3"/>
    <w:rsid w:val="00893EAA"/>
    <w:rsid w:val="00894315"/>
    <w:rsid w:val="008947A9"/>
    <w:rsid w:val="00894B7D"/>
    <w:rsid w:val="008A5B27"/>
    <w:rsid w:val="008A6C82"/>
    <w:rsid w:val="008B0F3B"/>
    <w:rsid w:val="008B124D"/>
    <w:rsid w:val="008B1405"/>
    <w:rsid w:val="008B2687"/>
    <w:rsid w:val="008B29AC"/>
    <w:rsid w:val="008C3357"/>
    <w:rsid w:val="008C3686"/>
    <w:rsid w:val="008C582A"/>
    <w:rsid w:val="008D2FBA"/>
    <w:rsid w:val="008D38B4"/>
    <w:rsid w:val="008D6331"/>
    <w:rsid w:val="008E23D4"/>
    <w:rsid w:val="008F2A8C"/>
    <w:rsid w:val="008F3658"/>
    <w:rsid w:val="008F751C"/>
    <w:rsid w:val="00900A4A"/>
    <w:rsid w:val="00902F72"/>
    <w:rsid w:val="00904B66"/>
    <w:rsid w:val="00904B70"/>
    <w:rsid w:val="00910346"/>
    <w:rsid w:val="00917264"/>
    <w:rsid w:val="00925F98"/>
    <w:rsid w:val="009265AD"/>
    <w:rsid w:val="009273B1"/>
    <w:rsid w:val="009278B7"/>
    <w:rsid w:val="0093290A"/>
    <w:rsid w:val="00933903"/>
    <w:rsid w:val="00933B55"/>
    <w:rsid w:val="00934441"/>
    <w:rsid w:val="00946449"/>
    <w:rsid w:val="00947E6D"/>
    <w:rsid w:val="00951056"/>
    <w:rsid w:val="00951FD0"/>
    <w:rsid w:val="009525B9"/>
    <w:rsid w:val="00954377"/>
    <w:rsid w:val="00955DD8"/>
    <w:rsid w:val="00961676"/>
    <w:rsid w:val="009634CC"/>
    <w:rsid w:val="00963D62"/>
    <w:rsid w:val="00963DCE"/>
    <w:rsid w:val="00964059"/>
    <w:rsid w:val="00965366"/>
    <w:rsid w:val="00966C7C"/>
    <w:rsid w:val="0097143F"/>
    <w:rsid w:val="009715C8"/>
    <w:rsid w:val="0097171C"/>
    <w:rsid w:val="00972594"/>
    <w:rsid w:val="00973233"/>
    <w:rsid w:val="00980A2F"/>
    <w:rsid w:val="0098508B"/>
    <w:rsid w:val="00986EE9"/>
    <w:rsid w:val="00987EC6"/>
    <w:rsid w:val="00993DFF"/>
    <w:rsid w:val="00995050"/>
    <w:rsid w:val="00997A0E"/>
    <w:rsid w:val="00997EB8"/>
    <w:rsid w:val="009A2469"/>
    <w:rsid w:val="009A4851"/>
    <w:rsid w:val="009B4DE9"/>
    <w:rsid w:val="009C02F8"/>
    <w:rsid w:val="009C0E17"/>
    <w:rsid w:val="009C29CA"/>
    <w:rsid w:val="009C7BD5"/>
    <w:rsid w:val="009D484D"/>
    <w:rsid w:val="009D507F"/>
    <w:rsid w:val="009D58EB"/>
    <w:rsid w:val="009D59E6"/>
    <w:rsid w:val="009D6971"/>
    <w:rsid w:val="009D76D2"/>
    <w:rsid w:val="009E0966"/>
    <w:rsid w:val="009E6FC1"/>
    <w:rsid w:val="009F08B9"/>
    <w:rsid w:val="009F4BA3"/>
    <w:rsid w:val="009F7CF0"/>
    <w:rsid w:val="00A05DDB"/>
    <w:rsid w:val="00A205D0"/>
    <w:rsid w:val="00A22E61"/>
    <w:rsid w:val="00A2405C"/>
    <w:rsid w:val="00A34643"/>
    <w:rsid w:val="00A359A4"/>
    <w:rsid w:val="00A370A3"/>
    <w:rsid w:val="00A426C6"/>
    <w:rsid w:val="00A42936"/>
    <w:rsid w:val="00A43863"/>
    <w:rsid w:val="00A43869"/>
    <w:rsid w:val="00A47076"/>
    <w:rsid w:val="00A504CC"/>
    <w:rsid w:val="00A52EFB"/>
    <w:rsid w:val="00A5384C"/>
    <w:rsid w:val="00A55188"/>
    <w:rsid w:val="00A569CB"/>
    <w:rsid w:val="00A57101"/>
    <w:rsid w:val="00A57A8F"/>
    <w:rsid w:val="00A6128E"/>
    <w:rsid w:val="00A6358B"/>
    <w:rsid w:val="00A647CA"/>
    <w:rsid w:val="00A70D02"/>
    <w:rsid w:val="00A7451B"/>
    <w:rsid w:val="00A74B41"/>
    <w:rsid w:val="00A76243"/>
    <w:rsid w:val="00A807CF"/>
    <w:rsid w:val="00A80922"/>
    <w:rsid w:val="00A82374"/>
    <w:rsid w:val="00A82DB1"/>
    <w:rsid w:val="00A900D7"/>
    <w:rsid w:val="00A917D8"/>
    <w:rsid w:val="00A95CCB"/>
    <w:rsid w:val="00A96C80"/>
    <w:rsid w:val="00A97CD0"/>
    <w:rsid w:val="00AA06F3"/>
    <w:rsid w:val="00AA2E7C"/>
    <w:rsid w:val="00AB15D1"/>
    <w:rsid w:val="00AB2F67"/>
    <w:rsid w:val="00AB37C3"/>
    <w:rsid w:val="00AB4960"/>
    <w:rsid w:val="00AB4AB0"/>
    <w:rsid w:val="00AC070B"/>
    <w:rsid w:val="00AC352B"/>
    <w:rsid w:val="00AC52B9"/>
    <w:rsid w:val="00AC765F"/>
    <w:rsid w:val="00AD121F"/>
    <w:rsid w:val="00AD46F5"/>
    <w:rsid w:val="00AE6459"/>
    <w:rsid w:val="00AF35BE"/>
    <w:rsid w:val="00AF4A97"/>
    <w:rsid w:val="00AF5182"/>
    <w:rsid w:val="00AF5B3A"/>
    <w:rsid w:val="00B00D25"/>
    <w:rsid w:val="00B00D42"/>
    <w:rsid w:val="00B04D0F"/>
    <w:rsid w:val="00B11D42"/>
    <w:rsid w:val="00B11F07"/>
    <w:rsid w:val="00B13788"/>
    <w:rsid w:val="00B14679"/>
    <w:rsid w:val="00B1778B"/>
    <w:rsid w:val="00B219BA"/>
    <w:rsid w:val="00B2730C"/>
    <w:rsid w:val="00B32C52"/>
    <w:rsid w:val="00B34CCF"/>
    <w:rsid w:val="00B35281"/>
    <w:rsid w:val="00B37618"/>
    <w:rsid w:val="00B41794"/>
    <w:rsid w:val="00B46045"/>
    <w:rsid w:val="00B474F8"/>
    <w:rsid w:val="00B52F29"/>
    <w:rsid w:val="00B53549"/>
    <w:rsid w:val="00B53CC7"/>
    <w:rsid w:val="00B53D44"/>
    <w:rsid w:val="00B6146A"/>
    <w:rsid w:val="00B628E8"/>
    <w:rsid w:val="00B62AA1"/>
    <w:rsid w:val="00B63A17"/>
    <w:rsid w:val="00B70F50"/>
    <w:rsid w:val="00B71333"/>
    <w:rsid w:val="00B7422A"/>
    <w:rsid w:val="00B75516"/>
    <w:rsid w:val="00B75533"/>
    <w:rsid w:val="00B76AFC"/>
    <w:rsid w:val="00B82266"/>
    <w:rsid w:val="00B86BE1"/>
    <w:rsid w:val="00B970E6"/>
    <w:rsid w:val="00B9727F"/>
    <w:rsid w:val="00BA1251"/>
    <w:rsid w:val="00BA223E"/>
    <w:rsid w:val="00BB1B40"/>
    <w:rsid w:val="00BB2CCA"/>
    <w:rsid w:val="00BB3AE0"/>
    <w:rsid w:val="00BB41E5"/>
    <w:rsid w:val="00BB4427"/>
    <w:rsid w:val="00BC09E0"/>
    <w:rsid w:val="00BC36B0"/>
    <w:rsid w:val="00BC5108"/>
    <w:rsid w:val="00BC70ED"/>
    <w:rsid w:val="00BD302E"/>
    <w:rsid w:val="00BD6603"/>
    <w:rsid w:val="00BD743B"/>
    <w:rsid w:val="00BD77B0"/>
    <w:rsid w:val="00BD782B"/>
    <w:rsid w:val="00BE7B42"/>
    <w:rsid w:val="00BE7C2A"/>
    <w:rsid w:val="00BF012B"/>
    <w:rsid w:val="00BF6F24"/>
    <w:rsid w:val="00C00C09"/>
    <w:rsid w:val="00C01B8C"/>
    <w:rsid w:val="00C06564"/>
    <w:rsid w:val="00C136F2"/>
    <w:rsid w:val="00C172F5"/>
    <w:rsid w:val="00C17E93"/>
    <w:rsid w:val="00C206C4"/>
    <w:rsid w:val="00C23A49"/>
    <w:rsid w:val="00C33475"/>
    <w:rsid w:val="00C33CA4"/>
    <w:rsid w:val="00C3737F"/>
    <w:rsid w:val="00C373FD"/>
    <w:rsid w:val="00C439BC"/>
    <w:rsid w:val="00C446F9"/>
    <w:rsid w:val="00C50174"/>
    <w:rsid w:val="00C50C04"/>
    <w:rsid w:val="00C51ECE"/>
    <w:rsid w:val="00C55CAE"/>
    <w:rsid w:val="00C5645E"/>
    <w:rsid w:val="00C56664"/>
    <w:rsid w:val="00C6024D"/>
    <w:rsid w:val="00C61479"/>
    <w:rsid w:val="00C62941"/>
    <w:rsid w:val="00C7327B"/>
    <w:rsid w:val="00C75DA4"/>
    <w:rsid w:val="00C77F64"/>
    <w:rsid w:val="00C8044F"/>
    <w:rsid w:val="00C80800"/>
    <w:rsid w:val="00C808A9"/>
    <w:rsid w:val="00C8257D"/>
    <w:rsid w:val="00C828C3"/>
    <w:rsid w:val="00C841A6"/>
    <w:rsid w:val="00C85235"/>
    <w:rsid w:val="00C90A0B"/>
    <w:rsid w:val="00C91218"/>
    <w:rsid w:val="00C920B9"/>
    <w:rsid w:val="00C92E7C"/>
    <w:rsid w:val="00C946EB"/>
    <w:rsid w:val="00C94FC6"/>
    <w:rsid w:val="00C95C79"/>
    <w:rsid w:val="00C97101"/>
    <w:rsid w:val="00CA03A4"/>
    <w:rsid w:val="00CA457F"/>
    <w:rsid w:val="00CB26A3"/>
    <w:rsid w:val="00CB3C9F"/>
    <w:rsid w:val="00CB58BB"/>
    <w:rsid w:val="00CB61F7"/>
    <w:rsid w:val="00CB6FDB"/>
    <w:rsid w:val="00CB7D3D"/>
    <w:rsid w:val="00CC39F9"/>
    <w:rsid w:val="00CC47AC"/>
    <w:rsid w:val="00CC77C0"/>
    <w:rsid w:val="00CD0DC8"/>
    <w:rsid w:val="00CD12AC"/>
    <w:rsid w:val="00CD251C"/>
    <w:rsid w:val="00CD3643"/>
    <w:rsid w:val="00CD55A7"/>
    <w:rsid w:val="00CD5B60"/>
    <w:rsid w:val="00CD6E52"/>
    <w:rsid w:val="00CE10C7"/>
    <w:rsid w:val="00CE4DCA"/>
    <w:rsid w:val="00CF6C56"/>
    <w:rsid w:val="00CF7404"/>
    <w:rsid w:val="00D03B6F"/>
    <w:rsid w:val="00D03C1D"/>
    <w:rsid w:val="00D03CA3"/>
    <w:rsid w:val="00D1051B"/>
    <w:rsid w:val="00D10867"/>
    <w:rsid w:val="00D11249"/>
    <w:rsid w:val="00D12A6A"/>
    <w:rsid w:val="00D13306"/>
    <w:rsid w:val="00D149DE"/>
    <w:rsid w:val="00D15B2A"/>
    <w:rsid w:val="00D20976"/>
    <w:rsid w:val="00D21735"/>
    <w:rsid w:val="00D21CE8"/>
    <w:rsid w:val="00D236AE"/>
    <w:rsid w:val="00D23FFC"/>
    <w:rsid w:val="00D25ECA"/>
    <w:rsid w:val="00D26583"/>
    <w:rsid w:val="00D40FC2"/>
    <w:rsid w:val="00D42DCB"/>
    <w:rsid w:val="00D44A3D"/>
    <w:rsid w:val="00D45954"/>
    <w:rsid w:val="00D46AE0"/>
    <w:rsid w:val="00D54DB3"/>
    <w:rsid w:val="00D60F4D"/>
    <w:rsid w:val="00D634E0"/>
    <w:rsid w:val="00D64897"/>
    <w:rsid w:val="00D71460"/>
    <w:rsid w:val="00D71811"/>
    <w:rsid w:val="00D72401"/>
    <w:rsid w:val="00D748B6"/>
    <w:rsid w:val="00D827A5"/>
    <w:rsid w:val="00D87D7C"/>
    <w:rsid w:val="00D90643"/>
    <w:rsid w:val="00D9064D"/>
    <w:rsid w:val="00D9087E"/>
    <w:rsid w:val="00D9455B"/>
    <w:rsid w:val="00D9493D"/>
    <w:rsid w:val="00D953CF"/>
    <w:rsid w:val="00D96394"/>
    <w:rsid w:val="00DA0060"/>
    <w:rsid w:val="00DA12D2"/>
    <w:rsid w:val="00DB028B"/>
    <w:rsid w:val="00DB0FF2"/>
    <w:rsid w:val="00DB2745"/>
    <w:rsid w:val="00DB5BCA"/>
    <w:rsid w:val="00DC1AA7"/>
    <w:rsid w:val="00DC7568"/>
    <w:rsid w:val="00DD527E"/>
    <w:rsid w:val="00DD62A5"/>
    <w:rsid w:val="00DD79D0"/>
    <w:rsid w:val="00DE1FE3"/>
    <w:rsid w:val="00DE4A2C"/>
    <w:rsid w:val="00DF0C08"/>
    <w:rsid w:val="00E015FC"/>
    <w:rsid w:val="00E05404"/>
    <w:rsid w:val="00E11E9D"/>
    <w:rsid w:val="00E269B9"/>
    <w:rsid w:val="00E30E1C"/>
    <w:rsid w:val="00E31F99"/>
    <w:rsid w:val="00E3626B"/>
    <w:rsid w:val="00E37E4C"/>
    <w:rsid w:val="00E37EC2"/>
    <w:rsid w:val="00E40FFF"/>
    <w:rsid w:val="00E415FB"/>
    <w:rsid w:val="00E4565C"/>
    <w:rsid w:val="00E5151F"/>
    <w:rsid w:val="00E51F98"/>
    <w:rsid w:val="00E52382"/>
    <w:rsid w:val="00E53B8E"/>
    <w:rsid w:val="00E55357"/>
    <w:rsid w:val="00E602EA"/>
    <w:rsid w:val="00E60A08"/>
    <w:rsid w:val="00E61367"/>
    <w:rsid w:val="00E6756E"/>
    <w:rsid w:val="00E7391C"/>
    <w:rsid w:val="00E76316"/>
    <w:rsid w:val="00E84A63"/>
    <w:rsid w:val="00E86F5F"/>
    <w:rsid w:val="00E909E0"/>
    <w:rsid w:val="00E92038"/>
    <w:rsid w:val="00E92963"/>
    <w:rsid w:val="00E93F6E"/>
    <w:rsid w:val="00E9586C"/>
    <w:rsid w:val="00EA0679"/>
    <w:rsid w:val="00EA0CFE"/>
    <w:rsid w:val="00EA0DFC"/>
    <w:rsid w:val="00EA6CAC"/>
    <w:rsid w:val="00EB4F20"/>
    <w:rsid w:val="00EB4FDB"/>
    <w:rsid w:val="00EB529F"/>
    <w:rsid w:val="00EC3D5E"/>
    <w:rsid w:val="00EC56C4"/>
    <w:rsid w:val="00EC7D05"/>
    <w:rsid w:val="00ED0184"/>
    <w:rsid w:val="00ED1965"/>
    <w:rsid w:val="00ED39C9"/>
    <w:rsid w:val="00ED5243"/>
    <w:rsid w:val="00ED7FF8"/>
    <w:rsid w:val="00EE049A"/>
    <w:rsid w:val="00EE0A49"/>
    <w:rsid w:val="00EE0F19"/>
    <w:rsid w:val="00EE4ABD"/>
    <w:rsid w:val="00EE6387"/>
    <w:rsid w:val="00EE6A69"/>
    <w:rsid w:val="00EE6D80"/>
    <w:rsid w:val="00EF180B"/>
    <w:rsid w:val="00EF1EAF"/>
    <w:rsid w:val="00EF48C9"/>
    <w:rsid w:val="00EF4FE7"/>
    <w:rsid w:val="00EF51FE"/>
    <w:rsid w:val="00F02288"/>
    <w:rsid w:val="00F0244E"/>
    <w:rsid w:val="00F0444A"/>
    <w:rsid w:val="00F04F93"/>
    <w:rsid w:val="00F068AA"/>
    <w:rsid w:val="00F10281"/>
    <w:rsid w:val="00F15833"/>
    <w:rsid w:val="00F160EF"/>
    <w:rsid w:val="00F16564"/>
    <w:rsid w:val="00F21A03"/>
    <w:rsid w:val="00F21D88"/>
    <w:rsid w:val="00F22624"/>
    <w:rsid w:val="00F3312D"/>
    <w:rsid w:val="00F35646"/>
    <w:rsid w:val="00F359CF"/>
    <w:rsid w:val="00F36296"/>
    <w:rsid w:val="00F364D7"/>
    <w:rsid w:val="00F46F56"/>
    <w:rsid w:val="00F52805"/>
    <w:rsid w:val="00F545DF"/>
    <w:rsid w:val="00F572EA"/>
    <w:rsid w:val="00F62FA1"/>
    <w:rsid w:val="00F6651C"/>
    <w:rsid w:val="00F66908"/>
    <w:rsid w:val="00F70228"/>
    <w:rsid w:val="00F71261"/>
    <w:rsid w:val="00F71949"/>
    <w:rsid w:val="00F73D58"/>
    <w:rsid w:val="00F742B9"/>
    <w:rsid w:val="00F7521D"/>
    <w:rsid w:val="00F8327F"/>
    <w:rsid w:val="00F851AC"/>
    <w:rsid w:val="00F871C8"/>
    <w:rsid w:val="00F90D88"/>
    <w:rsid w:val="00F92941"/>
    <w:rsid w:val="00F9585F"/>
    <w:rsid w:val="00F9713E"/>
    <w:rsid w:val="00F974B9"/>
    <w:rsid w:val="00FA1B3A"/>
    <w:rsid w:val="00FA2751"/>
    <w:rsid w:val="00FA3FFA"/>
    <w:rsid w:val="00FA6D95"/>
    <w:rsid w:val="00FA74E8"/>
    <w:rsid w:val="00FB2807"/>
    <w:rsid w:val="00FB39AD"/>
    <w:rsid w:val="00FB5286"/>
    <w:rsid w:val="00FB74B4"/>
    <w:rsid w:val="00FC1514"/>
    <w:rsid w:val="00FC2ECA"/>
    <w:rsid w:val="00FC5221"/>
    <w:rsid w:val="00FC6B10"/>
    <w:rsid w:val="00FD782D"/>
    <w:rsid w:val="00FE0F6E"/>
    <w:rsid w:val="00FE3391"/>
    <w:rsid w:val="00FE3B00"/>
    <w:rsid w:val="00FE5F91"/>
    <w:rsid w:val="00FE61BC"/>
    <w:rsid w:val="00FE78B8"/>
    <w:rsid w:val="00FF26D4"/>
    <w:rsid w:val="00FF3980"/>
    <w:rsid w:val="00FF46DE"/>
    <w:rsid w:val="00FF5939"/>
    <w:rsid w:val="00FF6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03B6F9-E1AB-44EF-A097-8E1DBDC62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rsid w:val="00320066"/>
    <w:pPr>
      <w:spacing w:after="0" w:line="240" w:lineRule="auto"/>
      <w:jc w:val="both"/>
    </w:pPr>
    <w:rPr>
      <w:rFonts w:ascii="Calibri" w:hAnsi="Calibri" w:cs="Calibri"/>
      <w:sz w:val="24"/>
      <w:szCs w:val="24"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320066"/>
    <w:rPr>
      <w:rFonts w:ascii="Calibri" w:hAnsi="Calibri" w:cs="Calibri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20066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320066"/>
    <w:rPr>
      <w:sz w:val="24"/>
      <w:szCs w:val="24"/>
      <w:lang w:val="fr-FR"/>
    </w:rPr>
  </w:style>
  <w:style w:type="character" w:styleId="PageNumber">
    <w:name w:val="page number"/>
    <w:basedOn w:val="DefaultParagraphFont"/>
    <w:uiPriority w:val="99"/>
    <w:semiHidden/>
    <w:unhideWhenUsed/>
    <w:rsid w:val="003200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76</Words>
  <Characters>1576</Characters>
  <Application>Microsoft Office Word</Application>
  <DocSecurity>0</DocSecurity>
  <Lines>13</Lines>
  <Paragraphs>3</Paragraphs>
  <ScaleCrop>false</ScaleCrop>
  <Company/>
  <LinksUpToDate>false</LinksUpToDate>
  <CharactersWithSpaces>1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 K.</dc:creator>
  <cp:keywords/>
  <dc:description/>
  <cp:lastModifiedBy>Aarthi K.</cp:lastModifiedBy>
  <cp:revision>2</cp:revision>
  <dcterms:created xsi:type="dcterms:W3CDTF">2022-12-31T06:19:00Z</dcterms:created>
  <dcterms:modified xsi:type="dcterms:W3CDTF">2022-12-31T06:21:00Z</dcterms:modified>
</cp:coreProperties>
</file>